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6CB2D" w14:textId="3EA4AE5A" w:rsidR="00D95E00" w:rsidRPr="00D06577" w:rsidRDefault="00D95E00" w:rsidP="00D95E00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06577">
        <w:rPr>
          <w:rFonts w:ascii="Times New Roman" w:eastAsia="等线" w:hAnsi="Times New Roman" w:cs="Times New Roman"/>
          <w:sz w:val="24"/>
          <w:szCs w:val="24"/>
        </w:rPr>
        <w:t xml:space="preserve">Supplementary Table1 </w:t>
      </w:r>
      <w:r>
        <w:rPr>
          <w:rFonts w:ascii="Times New Roman" w:eastAsia="等线" w:hAnsi="Times New Roman" w:cs="Times New Roman"/>
          <w:sz w:val="24"/>
          <w:szCs w:val="24"/>
        </w:rPr>
        <w:t>2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95E00" w14:paraId="35DC00DE" w14:textId="77777777" w:rsidTr="00D95E00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2CE44A04" w14:textId="3CD279E1" w:rsidR="00D95E00" w:rsidRPr="00072B7A" w:rsidRDefault="00BF7C0D" w:rsidP="0081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4CF8506C" w14:textId="6092A7BC" w:rsidR="00D95E00" w:rsidRPr="00072B7A" w:rsidRDefault="00BF7C0D" w:rsidP="0081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6D321852" w14:textId="1ABBAFDF" w:rsidR="00D95E00" w:rsidRPr="00072B7A" w:rsidRDefault="0069570C" w:rsidP="0081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69570C" w14:paraId="49128288" w14:textId="77777777" w:rsidTr="00D95E00">
        <w:tc>
          <w:tcPr>
            <w:tcW w:w="2765" w:type="dxa"/>
            <w:tcBorders>
              <w:top w:val="single" w:sz="6" w:space="0" w:color="auto"/>
            </w:tcBorders>
          </w:tcPr>
          <w:p w14:paraId="541A20E2" w14:textId="180FC259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1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096C6EF2" w14:textId="177C6699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1FE90286" w14:textId="66B346ED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9570C" w14:paraId="74F2DE32" w14:textId="77777777" w:rsidTr="00D95E00">
        <w:tc>
          <w:tcPr>
            <w:tcW w:w="2765" w:type="dxa"/>
          </w:tcPr>
          <w:p w14:paraId="6626698E" w14:textId="727F7782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2</w:t>
            </w:r>
          </w:p>
        </w:tc>
        <w:tc>
          <w:tcPr>
            <w:tcW w:w="2765" w:type="dxa"/>
          </w:tcPr>
          <w:p w14:paraId="6AAC57BB" w14:textId="24B24F2C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70AE9764" w14:textId="06B4E4E4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9570C" w14:paraId="007F4677" w14:textId="77777777" w:rsidTr="00D95E00">
        <w:tc>
          <w:tcPr>
            <w:tcW w:w="2765" w:type="dxa"/>
          </w:tcPr>
          <w:p w14:paraId="24432292" w14:textId="0E8F1494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3</w:t>
            </w:r>
          </w:p>
        </w:tc>
        <w:tc>
          <w:tcPr>
            <w:tcW w:w="2765" w:type="dxa"/>
          </w:tcPr>
          <w:p w14:paraId="3E91FF00" w14:textId="36F41FBE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01F0732D" w14:textId="64BDBCCB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9570C" w14:paraId="701A84CE" w14:textId="77777777" w:rsidTr="00D95E00">
        <w:tc>
          <w:tcPr>
            <w:tcW w:w="2765" w:type="dxa"/>
          </w:tcPr>
          <w:p w14:paraId="2DBEF0CA" w14:textId="20EC2591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4</w:t>
            </w:r>
          </w:p>
        </w:tc>
        <w:tc>
          <w:tcPr>
            <w:tcW w:w="2765" w:type="dxa"/>
          </w:tcPr>
          <w:p w14:paraId="112850A5" w14:textId="1B8D60BD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52AA736A" w14:textId="5E0099E7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69570C" w14:paraId="0358E929" w14:textId="77777777" w:rsidTr="00D95E00">
        <w:tc>
          <w:tcPr>
            <w:tcW w:w="2765" w:type="dxa"/>
          </w:tcPr>
          <w:p w14:paraId="4465CC85" w14:textId="625FE1C6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5</w:t>
            </w:r>
          </w:p>
        </w:tc>
        <w:tc>
          <w:tcPr>
            <w:tcW w:w="2765" w:type="dxa"/>
          </w:tcPr>
          <w:p w14:paraId="1063E38F" w14:textId="3247982E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631DA53C" w14:textId="581D0ACF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9570C" w14:paraId="7F16CEEA" w14:textId="77777777" w:rsidTr="00D95E00">
        <w:tc>
          <w:tcPr>
            <w:tcW w:w="2765" w:type="dxa"/>
          </w:tcPr>
          <w:p w14:paraId="04F56EC3" w14:textId="2FFE62E2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6</w:t>
            </w:r>
          </w:p>
        </w:tc>
        <w:tc>
          <w:tcPr>
            <w:tcW w:w="2765" w:type="dxa"/>
          </w:tcPr>
          <w:p w14:paraId="56A6F067" w14:textId="1BF91C05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5D6176C8" w14:textId="6D348382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9570C" w14:paraId="3D530F58" w14:textId="77777777" w:rsidTr="00D95E00">
        <w:tc>
          <w:tcPr>
            <w:tcW w:w="2765" w:type="dxa"/>
          </w:tcPr>
          <w:p w14:paraId="290CD54E" w14:textId="05C737F5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7</w:t>
            </w:r>
          </w:p>
        </w:tc>
        <w:tc>
          <w:tcPr>
            <w:tcW w:w="2765" w:type="dxa"/>
          </w:tcPr>
          <w:p w14:paraId="6C5FD332" w14:textId="339D42EB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33361868" w14:textId="12A60A0A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9570C" w14:paraId="3FEEED20" w14:textId="77777777" w:rsidTr="00D95E00">
        <w:tc>
          <w:tcPr>
            <w:tcW w:w="2765" w:type="dxa"/>
          </w:tcPr>
          <w:p w14:paraId="6DF80CF3" w14:textId="7A6073FF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8</w:t>
            </w:r>
          </w:p>
        </w:tc>
        <w:tc>
          <w:tcPr>
            <w:tcW w:w="2765" w:type="dxa"/>
          </w:tcPr>
          <w:p w14:paraId="6015B997" w14:textId="798C4795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3C7DC4AD" w14:textId="06DBE632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9570C" w14:paraId="779382AB" w14:textId="77777777" w:rsidTr="00D95E00">
        <w:tc>
          <w:tcPr>
            <w:tcW w:w="2765" w:type="dxa"/>
          </w:tcPr>
          <w:p w14:paraId="4C0BBB04" w14:textId="2C256D08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09</w:t>
            </w:r>
          </w:p>
        </w:tc>
        <w:tc>
          <w:tcPr>
            <w:tcW w:w="2765" w:type="dxa"/>
          </w:tcPr>
          <w:p w14:paraId="791272D9" w14:textId="2DDED2A9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53CCEC56" w14:textId="3D1AC75C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9570C" w14:paraId="678CFECC" w14:textId="77777777" w:rsidTr="00D95E00">
        <w:tc>
          <w:tcPr>
            <w:tcW w:w="2765" w:type="dxa"/>
          </w:tcPr>
          <w:p w14:paraId="7108DBBF" w14:textId="2BF1CB0B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10</w:t>
            </w:r>
          </w:p>
        </w:tc>
        <w:tc>
          <w:tcPr>
            <w:tcW w:w="2765" w:type="dxa"/>
          </w:tcPr>
          <w:p w14:paraId="7BE31183" w14:textId="55CA2887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5123DAC8" w14:textId="475EDAEE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69570C" w14:paraId="26E42357" w14:textId="77777777" w:rsidTr="00D95E00">
        <w:tc>
          <w:tcPr>
            <w:tcW w:w="2765" w:type="dxa"/>
          </w:tcPr>
          <w:p w14:paraId="2717D7A4" w14:textId="023352AB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IgAN11</w:t>
            </w:r>
          </w:p>
        </w:tc>
        <w:tc>
          <w:tcPr>
            <w:tcW w:w="2765" w:type="dxa"/>
          </w:tcPr>
          <w:p w14:paraId="58B867E6" w14:textId="549722D0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3576BAAC" w14:textId="1D01B361" w:rsidR="0069570C" w:rsidRPr="00810555" w:rsidRDefault="0069570C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F5A69" w14:paraId="3F1887A9" w14:textId="77777777" w:rsidTr="00D95E00">
        <w:tc>
          <w:tcPr>
            <w:tcW w:w="2765" w:type="dxa"/>
          </w:tcPr>
          <w:p w14:paraId="192C85B1" w14:textId="236A26F1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1</w:t>
            </w:r>
          </w:p>
        </w:tc>
        <w:tc>
          <w:tcPr>
            <w:tcW w:w="2765" w:type="dxa"/>
          </w:tcPr>
          <w:p w14:paraId="5C119CE8" w14:textId="338DEEFD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2ABD66AB" w14:textId="36F9522F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F5A69" w14:paraId="714BEB0F" w14:textId="77777777" w:rsidTr="00D95E00">
        <w:tc>
          <w:tcPr>
            <w:tcW w:w="2765" w:type="dxa"/>
          </w:tcPr>
          <w:p w14:paraId="2B193A8F" w14:textId="45DE8B8B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2</w:t>
            </w:r>
          </w:p>
        </w:tc>
        <w:tc>
          <w:tcPr>
            <w:tcW w:w="2765" w:type="dxa"/>
          </w:tcPr>
          <w:p w14:paraId="01E84377" w14:textId="57A74F78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4670D298" w14:textId="15D2B2E3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F5A69" w14:paraId="5F0CD715" w14:textId="77777777" w:rsidTr="00D95E00">
        <w:tc>
          <w:tcPr>
            <w:tcW w:w="2765" w:type="dxa"/>
          </w:tcPr>
          <w:p w14:paraId="08858721" w14:textId="55DCD2E2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3</w:t>
            </w:r>
          </w:p>
        </w:tc>
        <w:tc>
          <w:tcPr>
            <w:tcW w:w="2765" w:type="dxa"/>
          </w:tcPr>
          <w:p w14:paraId="059DA707" w14:textId="52317566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0C1D6733" w14:textId="4F2571D3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F5A69" w14:paraId="541282E1" w14:textId="77777777" w:rsidTr="00D95E00">
        <w:tc>
          <w:tcPr>
            <w:tcW w:w="2765" w:type="dxa"/>
          </w:tcPr>
          <w:p w14:paraId="45366068" w14:textId="022DB512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4</w:t>
            </w:r>
          </w:p>
        </w:tc>
        <w:tc>
          <w:tcPr>
            <w:tcW w:w="2765" w:type="dxa"/>
          </w:tcPr>
          <w:p w14:paraId="521D43DB" w14:textId="7B97981B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47C10CBD" w14:textId="6A8C90CE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F5A69" w14:paraId="17422687" w14:textId="77777777" w:rsidTr="00D95E00">
        <w:tc>
          <w:tcPr>
            <w:tcW w:w="2765" w:type="dxa"/>
          </w:tcPr>
          <w:p w14:paraId="6533D1DF" w14:textId="3A899C64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5</w:t>
            </w:r>
          </w:p>
        </w:tc>
        <w:tc>
          <w:tcPr>
            <w:tcW w:w="2765" w:type="dxa"/>
          </w:tcPr>
          <w:p w14:paraId="10073394" w14:textId="54FD1C25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7F5266E4" w14:textId="2D9C10EB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F5A69" w14:paraId="42274A16" w14:textId="77777777" w:rsidTr="00D95E00">
        <w:tc>
          <w:tcPr>
            <w:tcW w:w="2765" w:type="dxa"/>
          </w:tcPr>
          <w:p w14:paraId="5FCCB985" w14:textId="0961EF54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6</w:t>
            </w:r>
          </w:p>
        </w:tc>
        <w:tc>
          <w:tcPr>
            <w:tcW w:w="2765" w:type="dxa"/>
          </w:tcPr>
          <w:p w14:paraId="4BF61129" w14:textId="2861FD60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39FD36AC" w14:textId="5741D84B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FF5A69" w14:paraId="38FB6A35" w14:textId="77777777" w:rsidTr="00D95E00">
        <w:tc>
          <w:tcPr>
            <w:tcW w:w="2765" w:type="dxa"/>
          </w:tcPr>
          <w:p w14:paraId="78521384" w14:textId="32C93457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7</w:t>
            </w:r>
          </w:p>
        </w:tc>
        <w:tc>
          <w:tcPr>
            <w:tcW w:w="2765" w:type="dxa"/>
          </w:tcPr>
          <w:p w14:paraId="7FC3B3DF" w14:textId="4D04424B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11D87B35" w14:textId="141395AF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F5A69" w14:paraId="65904A10" w14:textId="77777777" w:rsidTr="00D95E00">
        <w:tc>
          <w:tcPr>
            <w:tcW w:w="2765" w:type="dxa"/>
          </w:tcPr>
          <w:p w14:paraId="202657CF" w14:textId="00F744B7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8</w:t>
            </w:r>
          </w:p>
        </w:tc>
        <w:tc>
          <w:tcPr>
            <w:tcW w:w="2765" w:type="dxa"/>
          </w:tcPr>
          <w:p w14:paraId="7A0370E5" w14:textId="60A5922A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6" w:type="dxa"/>
          </w:tcPr>
          <w:p w14:paraId="710EF314" w14:textId="4E620548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FF5A69" w14:paraId="23F29053" w14:textId="77777777" w:rsidTr="00D95E00">
        <w:tc>
          <w:tcPr>
            <w:tcW w:w="2765" w:type="dxa"/>
          </w:tcPr>
          <w:p w14:paraId="6B763521" w14:textId="759DD35E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09</w:t>
            </w:r>
          </w:p>
        </w:tc>
        <w:tc>
          <w:tcPr>
            <w:tcW w:w="2765" w:type="dxa"/>
          </w:tcPr>
          <w:p w14:paraId="30E133B7" w14:textId="568E9545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4A89CFB8" w14:textId="21718987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F5A69" w14:paraId="7E3B9EFF" w14:textId="77777777" w:rsidTr="00810555">
        <w:trPr>
          <w:trHeight w:val="80"/>
        </w:trPr>
        <w:tc>
          <w:tcPr>
            <w:tcW w:w="2765" w:type="dxa"/>
          </w:tcPr>
          <w:p w14:paraId="2B9788C2" w14:textId="43898BAF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10</w:t>
            </w:r>
          </w:p>
        </w:tc>
        <w:tc>
          <w:tcPr>
            <w:tcW w:w="2765" w:type="dxa"/>
          </w:tcPr>
          <w:p w14:paraId="6F6654B0" w14:textId="4870C5CC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43CBD873" w14:textId="1BB5C8E0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FF5A69" w14:paraId="37CE333B" w14:textId="77777777" w:rsidTr="00D95E00">
        <w:tc>
          <w:tcPr>
            <w:tcW w:w="2765" w:type="dxa"/>
          </w:tcPr>
          <w:p w14:paraId="55FD8014" w14:textId="0B50AE9C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Control11</w:t>
            </w:r>
          </w:p>
        </w:tc>
        <w:tc>
          <w:tcPr>
            <w:tcW w:w="2765" w:type="dxa"/>
          </w:tcPr>
          <w:p w14:paraId="79275B0D" w14:textId="0ADA30AD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6" w:type="dxa"/>
          </w:tcPr>
          <w:p w14:paraId="75DCEF1D" w14:textId="27E80222" w:rsidR="00FF5A69" w:rsidRPr="00810555" w:rsidRDefault="00FF5A69" w:rsidP="0081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5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14:paraId="0E631096" w14:textId="4EC187BD" w:rsidR="00447696" w:rsidRPr="00D06577" w:rsidRDefault="00447696" w:rsidP="0031446C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 w:rsidRPr="00D0657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D06577">
        <w:rPr>
          <w:rFonts w:ascii="Times New Roman" w:eastAsia="等线" w:hAnsi="Times New Roman" w:cs="Times New Roman"/>
          <w:b/>
          <w:bCs/>
          <w:sz w:val="24"/>
          <w:szCs w:val="24"/>
        </w:rPr>
        <w:t>:</w:t>
      </w:r>
      <w:r w:rsidRPr="00D06577">
        <w:rPr>
          <w:rFonts w:ascii="等线" w:eastAsia="等线" w:hAnsi="等线" w:cs="Times New Roman"/>
        </w:rPr>
        <w:t xml:space="preserve"> </w:t>
      </w:r>
      <w:r w:rsidR="005D6466" w:rsidRPr="005D6466">
        <w:rPr>
          <w:rFonts w:ascii="Times New Roman" w:eastAsia="等线" w:hAnsi="Times New Roman" w:cs="Times New Roman"/>
          <w:sz w:val="24"/>
          <w:szCs w:val="24"/>
        </w:rPr>
        <w:t xml:space="preserve">This study presents the baseline characteristics of IgAN patients and control groups included in the urinary </w:t>
      </w:r>
      <w:r w:rsidR="005D6466">
        <w:rPr>
          <w:rFonts w:ascii="Times New Roman" w:eastAsia="等线" w:hAnsi="Times New Roman" w:cs="Times New Roman"/>
          <w:sz w:val="24"/>
          <w:szCs w:val="24"/>
        </w:rPr>
        <w:t xml:space="preserve">bulk RNA </w:t>
      </w:r>
      <w:r w:rsidR="005D6466" w:rsidRPr="005D6466">
        <w:rPr>
          <w:rFonts w:ascii="Times New Roman" w:eastAsia="等线" w:hAnsi="Times New Roman" w:cs="Times New Roman"/>
          <w:sz w:val="24"/>
          <w:szCs w:val="24"/>
        </w:rPr>
        <w:t>sequencing analysis</w:t>
      </w:r>
      <w:r w:rsidRPr="00D0657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39BCA422" w14:textId="77777777" w:rsidR="0065589F" w:rsidRPr="005D6466" w:rsidRDefault="0065589F"/>
    <w:sectPr w:rsidR="0065589F" w:rsidRPr="005D6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6C7F1" w14:textId="77777777" w:rsidR="00930C32" w:rsidRDefault="00930C32" w:rsidP="00D95E00">
      <w:r>
        <w:separator/>
      </w:r>
    </w:p>
  </w:endnote>
  <w:endnote w:type="continuationSeparator" w:id="0">
    <w:p w14:paraId="650E4DB0" w14:textId="77777777" w:rsidR="00930C32" w:rsidRDefault="00930C32" w:rsidP="00D95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497F0" w14:textId="77777777" w:rsidR="00930C32" w:rsidRDefault="00930C32" w:rsidP="00D95E00">
      <w:r>
        <w:separator/>
      </w:r>
    </w:p>
  </w:footnote>
  <w:footnote w:type="continuationSeparator" w:id="0">
    <w:p w14:paraId="03D5ED4E" w14:textId="77777777" w:rsidR="00930C32" w:rsidRDefault="00930C32" w:rsidP="00D95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6D"/>
    <w:rsid w:val="00072B7A"/>
    <w:rsid w:val="0031446C"/>
    <w:rsid w:val="00447696"/>
    <w:rsid w:val="005D6466"/>
    <w:rsid w:val="0065589F"/>
    <w:rsid w:val="0069570C"/>
    <w:rsid w:val="00810555"/>
    <w:rsid w:val="009152F9"/>
    <w:rsid w:val="00930C32"/>
    <w:rsid w:val="00BF7C0D"/>
    <w:rsid w:val="00D84C66"/>
    <w:rsid w:val="00D95E00"/>
    <w:rsid w:val="00F1116D"/>
    <w:rsid w:val="00FF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D8976"/>
  <w15:chartTrackingRefBased/>
  <w15:docId w15:val="{E6AE518E-4C33-44EF-9569-35F8C44B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E00"/>
    <w:rPr>
      <w:sz w:val="18"/>
      <w:szCs w:val="18"/>
    </w:rPr>
  </w:style>
  <w:style w:type="table" w:styleId="a7">
    <w:name w:val="Table Grid"/>
    <w:basedOn w:val="a1"/>
    <w:uiPriority w:val="39"/>
    <w:rsid w:val="00D95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先生</dc:creator>
  <cp:keywords/>
  <dc:description/>
  <cp:lastModifiedBy>谢 先生</cp:lastModifiedBy>
  <cp:revision>12</cp:revision>
  <dcterms:created xsi:type="dcterms:W3CDTF">2024-11-17T16:51:00Z</dcterms:created>
  <dcterms:modified xsi:type="dcterms:W3CDTF">2024-11-24T11:21:00Z</dcterms:modified>
</cp:coreProperties>
</file>